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234" w:type="dxa"/>
        <w:tblLook w:val="04A0" w:firstRow="1" w:lastRow="0" w:firstColumn="1" w:lastColumn="0" w:noHBand="0" w:noVBand="1"/>
      </w:tblPr>
      <w:tblGrid>
        <w:gridCol w:w="2660"/>
        <w:gridCol w:w="1417"/>
        <w:gridCol w:w="1701"/>
        <w:gridCol w:w="1134"/>
        <w:gridCol w:w="3322"/>
      </w:tblGrid>
      <w:tr w:rsidR="00A031D1" w:rsidRPr="00CE3B48" w14:paraId="442C2860" w14:textId="77777777" w:rsidTr="00CE3B48">
        <w:trPr>
          <w:trHeight w:val="227"/>
        </w:trPr>
        <w:tc>
          <w:tcPr>
            <w:tcW w:w="10234" w:type="dxa"/>
            <w:gridSpan w:val="5"/>
          </w:tcPr>
          <w:p w14:paraId="2E8F2286" w14:textId="558845CE" w:rsidR="00A031D1" w:rsidRPr="00CE3B48" w:rsidRDefault="00327573" w:rsidP="00327573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 xml:space="preserve">Media composition of </w:t>
            </w:r>
            <w:r w:rsidRPr="00CE3B48">
              <w:rPr>
                <w:rFonts w:ascii="Source Sans 3" w:hAnsi="Source Sans 3"/>
                <w:i/>
                <w:iCs/>
                <w:sz w:val="18"/>
                <w:szCs w:val="18"/>
              </w:rPr>
              <w:t>N. viennensis</w:t>
            </w:r>
            <w:r w:rsidRPr="00CE3B48">
              <w:rPr>
                <w:rFonts w:ascii="Source Sans 3" w:hAnsi="Source Sans 3"/>
                <w:sz w:val="18"/>
                <w:szCs w:val="18"/>
              </w:rPr>
              <w:t xml:space="preserve">, </w:t>
            </w:r>
            <w:r w:rsidRPr="00CE3B48">
              <w:rPr>
                <w:rFonts w:ascii="Source Sans 3" w:hAnsi="Source Sans 3"/>
                <w:i/>
                <w:iCs/>
                <w:sz w:val="18"/>
                <w:szCs w:val="18"/>
              </w:rPr>
              <w:t>N. franklandianus</w:t>
            </w:r>
            <w:r w:rsidRPr="00CE3B48">
              <w:rPr>
                <w:rFonts w:ascii="Source Sans 3" w:hAnsi="Source Sans 3"/>
                <w:sz w:val="18"/>
                <w:szCs w:val="18"/>
              </w:rPr>
              <w:t xml:space="preserve">, </w:t>
            </w:r>
            <w:r w:rsidRPr="00CE3B48">
              <w:rPr>
                <w:rFonts w:ascii="Source Sans 3" w:hAnsi="Source Sans 3"/>
                <w:i/>
                <w:iCs/>
                <w:sz w:val="18"/>
                <w:szCs w:val="18"/>
              </w:rPr>
              <w:t>N. sinensis</w:t>
            </w:r>
            <w:r w:rsidRPr="00CE3B48">
              <w:rPr>
                <w:rFonts w:ascii="Source Sans 3" w:hAnsi="Source Sans 3"/>
                <w:sz w:val="18"/>
                <w:szCs w:val="18"/>
              </w:rPr>
              <w:t xml:space="preserve">, </w:t>
            </w:r>
            <w:r w:rsidRPr="00CE3B48">
              <w:rPr>
                <w:rFonts w:ascii="Source Sans 3" w:hAnsi="Source Sans 3"/>
                <w:i/>
                <w:iCs/>
                <w:sz w:val="18"/>
                <w:szCs w:val="18"/>
              </w:rPr>
              <w:t>N. maritimus</w:t>
            </w:r>
            <w:r w:rsidRPr="00CE3B48">
              <w:rPr>
                <w:rFonts w:ascii="Source Sans 3" w:hAnsi="Source Sans 3"/>
                <w:sz w:val="18"/>
                <w:szCs w:val="18"/>
              </w:rPr>
              <w:t xml:space="preserve">, </w:t>
            </w:r>
            <w:r w:rsidRPr="00CE3B48">
              <w:rPr>
                <w:rFonts w:ascii="Source Sans 3" w:hAnsi="Source Sans 3"/>
                <w:i/>
                <w:iCs/>
                <w:sz w:val="18"/>
                <w:szCs w:val="18"/>
              </w:rPr>
              <w:t>N. adriaticus</w:t>
            </w:r>
            <w:r w:rsidRPr="00CE3B48">
              <w:rPr>
                <w:rFonts w:ascii="Source Sans 3" w:hAnsi="Source Sans 3"/>
                <w:sz w:val="18"/>
                <w:szCs w:val="18"/>
              </w:rPr>
              <w:t xml:space="preserve"> and </w:t>
            </w:r>
            <w:r w:rsidRPr="00CE3B48">
              <w:rPr>
                <w:rFonts w:ascii="Source Sans 3" w:hAnsi="Source Sans 3"/>
                <w:i/>
                <w:iCs/>
                <w:sz w:val="18"/>
                <w:szCs w:val="18"/>
              </w:rPr>
              <w:t>N. piranensis</w:t>
            </w:r>
          </w:p>
        </w:tc>
      </w:tr>
      <w:tr w:rsidR="008F0930" w:rsidRPr="00CE3B48" w14:paraId="24AB94DD" w14:textId="77777777" w:rsidTr="00CE3B48">
        <w:trPr>
          <w:trHeight w:val="227"/>
        </w:trPr>
        <w:tc>
          <w:tcPr>
            <w:tcW w:w="2660" w:type="dxa"/>
            <w:tcBorders>
              <w:bottom w:val="nil"/>
            </w:tcBorders>
          </w:tcPr>
          <w:p w14:paraId="709C664B" w14:textId="35F57D4D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7574" w:type="dxa"/>
            <w:gridSpan w:val="4"/>
          </w:tcPr>
          <w:p w14:paraId="3BA78524" w14:textId="074EC74D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Final concentration [mM]</w:t>
            </w:r>
          </w:p>
        </w:tc>
      </w:tr>
      <w:tr w:rsidR="00CE3B48" w:rsidRPr="00CE3B48" w14:paraId="69F39063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single" w:sz="4" w:space="0" w:color="auto"/>
            </w:tcBorders>
          </w:tcPr>
          <w:p w14:paraId="657AB381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45582C" w14:textId="58E2974A" w:rsidR="008F0930" w:rsidRPr="00CE3B48" w:rsidRDefault="008F0930" w:rsidP="008F0930">
            <w:pPr>
              <w:jc w:val="center"/>
              <w:rPr>
                <w:rFonts w:ascii="Source Sans 3" w:hAnsi="Source Sans 3"/>
                <w:i/>
                <w:iCs/>
                <w:sz w:val="18"/>
                <w:szCs w:val="18"/>
              </w:rPr>
            </w:pPr>
            <w:r w:rsidRPr="00CE3B48">
              <w:rPr>
                <w:rFonts w:ascii="Source Sans 3" w:hAnsi="Source Sans 3"/>
                <w:i/>
                <w:iCs/>
                <w:sz w:val="18"/>
                <w:szCs w:val="18"/>
              </w:rPr>
              <w:t>N. viennen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545093" w14:textId="07E3E5D9" w:rsidR="008F0930" w:rsidRPr="00CE3B48" w:rsidRDefault="008F0930" w:rsidP="008F0930">
            <w:pPr>
              <w:jc w:val="center"/>
              <w:rPr>
                <w:rFonts w:ascii="Source Sans 3" w:hAnsi="Source Sans 3"/>
                <w:i/>
                <w:iCs/>
                <w:sz w:val="18"/>
                <w:szCs w:val="18"/>
              </w:rPr>
            </w:pPr>
            <w:r w:rsidRPr="00CE3B48">
              <w:rPr>
                <w:rFonts w:ascii="Source Sans 3" w:hAnsi="Source Sans 3"/>
                <w:i/>
                <w:iCs/>
                <w:sz w:val="18"/>
                <w:szCs w:val="18"/>
              </w:rPr>
              <w:t>N. franklandian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A3E0E8" w14:textId="528B001C" w:rsidR="008F0930" w:rsidRPr="00CE3B48" w:rsidRDefault="008F0930" w:rsidP="008F0930">
            <w:pPr>
              <w:jc w:val="center"/>
              <w:rPr>
                <w:rFonts w:ascii="Source Sans 3" w:hAnsi="Source Sans 3"/>
                <w:i/>
                <w:iCs/>
                <w:sz w:val="18"/>
                <w:szCs w:val="18"/>
              </w:rPr>
            </w:pPr>
            <w:r w:rsidRPr="00CE3B48">
              <w:rPr>
                <w:rFonts w:ascii="Source Sans 3" w:hAnsi="Source Sans 3"/>
                <w:i/>
                <w:iCs/>
                <w:sz w:val="18"/>
                <w:szCs w:val="18"/>
              </w:rPr>
              <w:t>N. sinensis</w:t>
            </w:r>
          </w:p>
        </w:tc>
        <w:tc>
          <w:tcPr>
            <w:tcW w:w="3322" w:type="dxa"/>
            <w:tcBorders>
              <w:bottom w:val="single" w:sz="4" w:space="0" w:color="auto"/>
            </w:tcBorders>
          </w:tcPr>
          <w:p w14:paraId="74F80563" w14:textId="4EFC5249" w:rsidR="008F0930" w:rsidRPr="00CE3B48" w:rsidRDefault="008F0930" w:rsidP="008F0930">
            <w:pPr>
              <w:jc w:val="center"/>
              <w:rPr>
                <w:rFonts w:ascii="Source Sans 3" w:hAnsi="Source Sans 3"/>
                <w:i/>
                <w:iCs/>
                <w:sz w:val="18"/>
                <w:szCs w:val="18"/>
                <w:lang w:val="fr-FR"/>
              </w:rPr>
            </w:pPr>
            <w:r w:rsidRPr="00CE3B48">
              <w:rPr>
                <w:rFonts w:ascii="Source Sans 3" w:hAnsi="Source Sans 3"/>
                <w:i/>
                <w:iCs/>
                <w:sz w:val="18"/>
                <w:szCs w:val="18"/>
                <w:lang w:val="fr-FR"/>
              </w:rPr>
              <w:t xml:space="preserve">N. </w:t>
            </w:r>
            <w:proofErr w:type="spellStart"/>
            <w:r w:rsidRPr="00CE3B48">
              <w:rPr>
                <w:rFonts w:ascii="Source Sans 3" w:hAnsi="Source Sans 3"/>
                <w:i/>
                <w:iCs/>
                <w:sz w:val="18"/>
                <w:szCs w:val="18"/>
                <w:lang w:val="fr-FR"/>
              </w:rPr>
              <w:t>maritimus</w:t>
            </w:r>
            <w:proofErr w:type="spellEnd"/>
            <w:r w:rsidRPr="00CE3B48">
              <w:rPr>
                <w:rFonts w:ascii="Source Sans 3" w:hAnsi="Source Sans 3"/>
                <w:i/>
                <w:iCs/>
                <w:sz w:val="18"/>
                <w:szCs w:val="18"/>
                <w:lang w:val="fr-FR"/>
              </w:rPr>
              <w:t xml:space="preserve">, N. </w:t>
            </w:r>
            <w:proofErr w:type="spellStart"/>
            <w:r w:rsidRPr="00CE3B48">
              <w:rPr>
                <w:rFonts w:ascii="Source Sans 3" w:hAnsi="Source Sans 3"/>
                <w:i/>
                <w:iCs/>
                <w:sz w:val="18"/>
                <w:szCs w:val="18"/>
                <w:lang w:val="fr-FR"/>
              </w:rPr>
              <w:t>adriaticus</w:t>
            </w:r>
            <w:proofErr w:type="spellEnd"/>
            <w:r w:rsidRPr="00CE3B48">
              <w:rPr>
                <w:rFonts w:ascii="Source Sans 3" w:hAnsi="Source Sans 3"/>
                <w:i/>
                <w:iCs/>
                <w:sz w:val="18"/>
                <w:szCs w:val="18"/>
                <w:lang w:val="fr-FR"/>
              </w:rPr>
              <w:t xml:space="preserve"> &amp; N. </w:t>
            </w:r>
            <w:proofErr w:type="spellStart"/>
            <w:r w:rsidRPr="00CE3B48">
              <w:rPr>
                <w:rFonts w:ascii="Source Sans 3" w:hAnsi="Source Sans 3"/>
                <w:i/>
                <w:iCs/>
                <w:sz w:val="18"/>
                <w:szCs w:val="18"/>
                <w:lang w:val="fr-FR"/>
              </w:rPr>
              <w:t>piranensis</w:t>
            </w:r>
            <w:proofErr w:type="spellEnd"/>
          </w:p>
        </w:tc>
      </w:tr>
      <w:tr w:rsidR="00936856" w:rsidRPr="00CE3B48" w14:paraId="398A5F66" w14:textId="77777777" w:rsidTr="00936856">
        <w:trPr>
          <w:trHeight w:val="227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F715AF" w14:textId="1DF405EB" w:rsidR="008F0930" w:rsidRPr="00CE3B48" w:rsidRDefault="008F0930" w:rsidP="008F0930">
            <w:pPr>
              <w:rPr>
                <w:rFonts w:ascii="Source Sans 3" w:hAnsi="Source Sans 3"/>
                <w:b/>
                <w:bCs/>
                <w:sz w:val="18"/>
                <w:szCs w:val="18"/>
                <w:u w:val="single"/>
              </w:rPr>
            </w:pPr>
            <w:r w:rsidRPr="00CE3B48">
              <w:rPr>
                <w:rFonts w:ascii="Source Sans 3" w:hAnsi="Source Sans 3"/>
                <w:b/>
                <w:bCs/>
                <w:sz w:val="18"/>
                <w:szCs w:val="18"/>
                <w:u w:val="single"/>
              </w:rPr>
              <w:t>Salts [autoclaved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07ADC0" w14:textId="77777777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A143B1" w14:textId="77777777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AEA5D5" w14:textId="77777777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1CAF9F" w14:textId="77777777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11EF7C95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A909E" w14:textId="4DC1A5FE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NaC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AB897" w14:textId="4599F861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5865BB" w14:textId="61066509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3677D" w14:textId="50166D2A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7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5F4DB" w14:textId="40AC1351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444.9</w:t>
            </w:r>
          </w:p>
        </w:tc>
      </w:tr>
      <w:tr w:rsidR="00936856" w:rsidRPr="00CE3B48" w14:paraId="5F5FDA8B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B1FE5" w14:textId="02510E49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MgCl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 xml:space="preserve"> 6H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>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535DC6" w14:textId="13BF7C46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136A5" w14:textId="5C2A2F8E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DA16E1" w14:textId="563A604D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9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CA5C2" w14:textId="14307BD5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24.59</w:t>
            </w:r>
          </w:p>
        </w:tc>
      </w:tr>
      <w:tr w:rsidR="00936856" w:rsidRPr="00CE3B48" w14:paraId="1D16AF71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4FE2E1" w14:textId="095BAA8A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CaCl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 xml:space="preserve"> 2H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>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FD084" w14:textId="453D568E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6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AF3EAE" w14:textId="55383F7A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6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04742E" w14:textId="69E81C63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6.8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E9A975" w14:textId="0938D0B6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0.2</w:t>
            </w:r>
          </w:p>
        </w:tc>
      </w:tr>
      <w:tr w:rsidR="00936856" w:rsidRPr="00CE3B48" w14:paraId="56E08E91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5555E6" w14:textId="0AC870A3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proofErr w:type="spellStart"/>
            <w:r w:rsidRPr="00CE3B48">
              <w:rPr>
                <w:rFonts w:ascii="Source Sans 3" w:hAnsi="Source Sans 3"/>
                <w:sz w:val="18"/>
                <w:szCs w:val="18"/>
              </w:rPr>
              <w:t>KCl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CD15DA" w14:textId="29928E6D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6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CBEFA4" w14:textId="5B65738A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6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B516D6" w14:textId="57629BDD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6.7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9C252" w14:textId="34A44756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</w:tr>
      <w:tr w:rsidR="008F0930" w:rsidRPr="00CE3B48" w14:paraId="3857D65F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D14200" w14:textId="3B0FEA15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NaHCO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DCBF8" w14:textId="6C93E8BD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E6DE5C" w14:textId="015494F3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D2D3D" w14:textId="24E2CC2D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2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D5160" w14:textId="2BBFA009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</w:t>
            </w:r>
          </w:p>
        </w:tc>
      </w:tr>
      <w:tr w:rsidR="00936856" w:rsidRPr="00CE3B48" w14:paraId="352F5DEC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CA3527" w14:textId="4EE8FE91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MgSO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4</w:t>
            </w:r>
            <w:r w:rsidRPr="00CE3B48">
              <w:rPr>
                <w:rFonts w:ascii="Source Sans 3" w:hAnsi="Source Sans 3"/>
                <w:sz w:val="18"/>
                <w:szCs w:val="18"/>
              </w:rPr>
              <w:t xml:space="preserve"> 7H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>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660944" w14:textId="6726EE18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7E1EFD" w14:textId="2329102E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77ACF8" w14:textId="58EAFBE9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3396DC" w14:textId="670BFD9F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20.28</w:t>
            </w:r>
          </w:p>
        </w:tc>
      </w:tr>
      <w:tr w:rsidR="00936856" w:rsidRPr="00CE3B48" w14:paraId="0779BFE4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30511" w14:textId="7CC83D88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KB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565151" w14:textId="47765773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7A58E2" w14:textId="35FAE92C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B0A262" w14:textId="1A9B50A9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5239A1" w14:textId="16864E38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0.84</w:t>
            </w:r>
          </w:p>
        </w:tc>
      </w:tr>
      <w:tr w:rsidR="00936856" w:rsidRPr="00CE3B48" w14:paraId="0CB74996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C33E9B" w14:textId="22E96343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KH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>PO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5A3AA" w14:textId="5547E59B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4850D" w14:textId="0FF4CCA0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12AD3" w14:textId="2BEA87D5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14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524B818" w14:textId="39738AD1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*</w:t>
            </w:r>
          </w:p>
        </w:tc>
      </w:tr>
      <w:tr w:rsidR="00936856" w:rsidRPr="00CE3B48" w14:paraId="34D1283E" w14:textId="77777777" w:rsidTr="00936856">
        <w:trPr>
          <w:trHeight w:val="227"/>
        </w:trPr>
        <w:tc>
          <w:tcPr>
            <w:tcW w:w="2660" w:type="dxa"/>
            <w:tcBorders>
              <w:bottom w:val="nil"/>
              <w:right w:val="single" w:sz="4" w:space="0" w:color="auto"/>
            </w:tcBorders>
          </w:tcPr>
          <w:p w14:paraId="6E8EC34D" w14:textId="29F5F49E" w:rsidR="008F0930" w:rsidRPr="00CE3B48" w:rsidRDefault="008F0930" w:rsidP="008F0930">
            <w:pPr>
              <w:rPr>
                <w:rFonts w:ascii="Source Sans 3" w:hAnsi="Source Sans 3"/>
                <w:b/>
                <w:bCs/>
                <w:sz w:val="18"/>
                <w:szCs w:val="18"/>
                <w:u w:val="single"/>
              </w:rPr>
            </w:pPr>
            <w:r w:rsidRPr="00CE3B48">
              <w:rPr>
                <w:rFonts w:ascii="Source Sans 3" w:hAnsi="Source Sans 3"/>
                <w:b/>
                <w:bCs/>
                <w:sz w:val="18"/>
                <w:szCs w:val="18"/>
                <w:u w:val="single"/>
              </w:rPr>
              <w:t>Nutrients [filtered]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5E74992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4FE55C2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C2CC6B8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left w:val="single" w:sz="4" w:space="0" w:color="auto"/>
              <w:bottom w:val="nil"/>
            </w:tcBorders>
          </w:tcPr>
          <w:p w14:paraId="0CD0797B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09D7BE78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701B414" w14:textId="7DF67016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NH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4</w:t>
            </w:r>
            <w:r w:rsidRPr="00CE3B48">
              <w:rPr>
                <w:rFonts w:ascii="Source Sans 3" w:hAnsi="Source Sans 3"/>
                <w:sz w:val="18"/>
                <w:szCs w:val="18"/>
              </w:rPr>
              <w:t>C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65022" w14:textId="00A47060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D25A2" w14:textId="3F77CCB8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9864E" w14:textId="71F5915F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1E218A1" w14:textId="74D6EFB5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</w:t>
            </w:r>
          </w:p>
        </w:tc>
      </w:tr>
      <w:tr w:rsidR="00936856" w:rsidRPr="00CE3B48" w14:paraId="23F94E32" w14:textId="77777777" w:rsidTr="00936856">
        <w:trPr>
          <w:trHeight w:val="227"/>
        </w:trPr>
        <w:tc>
          <w:tcPr>
            <w:tcW w:w="2660" w:type="dxa"/>
            <w:tcBorders>
              <w:bottom w:val="nil"/>
              <w:right w:val="single" w:sz="4" w:space="0" w:color="auto"/>
            </w:tcBorders>
          </w:tcPr>
          <w:p w14:paraId="34B2BD50" w14:textId="61C95586" w:rsidR="008F0930" w:rsidRPr="00CE3B48" w:rsidRDefault="008F0930" w:rsidP="008F0930">
            <w:pPr>
              <w:rPr>
                <w:rFonts w:ascii="Source Sans 3" w:hAnsi="Source Sans 3"/>
                <w:b/>
                <w:bCs/>
                <w:sz w:val="18"/>
                <w:szCs w:val="18"/>
                <w:u w:val="single"/>
              </w:rPr>
            </w:pPr>
            <w:r w:rsidRPr="00CE3B48">
              <w:rPr>
                <w:rFonts w:ascii="Source Sans 3" w:hAnsi="Source Sans 3"/>
                <w:b/>
                <w:bCs/>
                <w:sz w:val="18"/>
                <w:szCs w:val="18"/>
                <w:u w:val="single"/>
              </w:rPr>
              <w:t>Buffer (pH) [filtered]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81576FC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A8281FA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BC14B41" w14:textId="30EE1E3C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left w:val="single" w:sz="4" w:space="0" w:color="auto"/>
              <w:bottom w:val="nil"/>
            </w:tcBorders>
          </w:tcPr>
          <w:p w14:paraId="4170EB22" w14:textId="3A0AA596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405ABFDA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2E399BA6" w14:textId="6B480D34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HEPES (7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14EDB8" w14:textId="3B9701F4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F09173" w14:textId="5397A853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08A7F2" w14:textId="3B2F3476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</w:tcBorders>
          </w:tcPr>
          <w:p w14:paraId="131FA71D" w14:textId="5B8901BB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</w:tr>
      <w:tr w:rsidR="00936856" w:rsidRPr="00CE3B48" w14:paraId="60D2F9B5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47EF080" w14:textId="2A1F1D7E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MES (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D4454" w14:textId="0C4E15F5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31EA8" w14:textId="6526606D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C128F" w14:textId="4B8FC286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0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430D7C9" w14:textId="32145C2B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</w:tr>
      <w:tr w:rsidR="00936856" w:rsidRPr="00CE3B48" w14:paraId="64DB2CB7" w14:textId="77777777" w:rsidTr="00936856">
        <w:trPr>
          <w:trHeight w:val="227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C27DBB" w14:textId="6E2CDDE9" w:rsidR="008F0930" w:rsidRPr="00CE3B48" w:rsidRDefault="008F0930" w:rsidP="008F0930">
            <w:pPr>
              <w:rPr>
                <w:rFonts w:ascii="Source Sans 3" w:hAnsi="Source Sans 3"/>
                <w:b/>
                <w:bCs/>
                <w:sz w:val="18"/>
                <w:szCs w:val="18"/>
                <w:u w:val="single"/>
              </w:rPr>
            </w:pPr>
            <w:r w:rsidRPr="00CE3B48">
              <w:rPr>
                <w:rFonts w:ascii="Source Sans 3" w:hAnsi="Source Sans 3"/>
                <w:b/>
                <w:bCs/>
                <w:sz w:val="18"/>
                <w:szCs w:val="18"/>
                <w:u w:val="single"/>
              </w:rPr>
              <w:t>Trace Elements [filtered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5E34C3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1B2821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DF6D9B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7C9133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2FC22735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F447E" w14:textId="0C79CB4E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proofErr w:type="spellStart"/>
            <w:r w:rsidRPr="00CE3B48">
              <w:rPr>
                <w:rFonts w:ascii="Source Sans 3" w:hAnsi="Source Sans 3"/>
                <w:sz w:val="18"/>
                <w:szCs w:val="18"/>
              </w:rPr>
              <w:t>FeNaEDTA</w:t>
            </w:r>
            <w:proofErr w:type="spellEnd"/>
            <w:r w:rsidRPr="00CE3B48">
              <w:rPr>
                <w:rFonts w:ascii="Source Sans 3" w:hAnsi="Source Sans 3"/>
                <w:sz w:val="18"/>
                <w:szCs w:val="18"/>
              </w:rPr>
              <w:t xml:space="preserve"> solu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371B6" w14:textId="7AEE2A3C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0.7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2E2815" w14:textId="10DC16DC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0.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C4AD16" w14:textId="181F0059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0.75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0D759" w14:textId="4A31BF2B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0.75</w:t>
            </w:r>
          </w:p>
        </w:tc>
      </w:tr>
      <w:tr w:rsidR="00936856" w:rsidRPr="00CE3B48" w14:paraId="09D3D58E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6E6BC" w14:textId="1AAE52A1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  <w:u w:val="single"/>
              </w:rPr>
            </w:pPr>
            <w:r w:rsidRPr="00CE3B48">
              <w:rPr>
                <w:rFonts w:ascii="Source Sans 3" w:hAnsi="Source Sans 3"/>
                <w:sz w:val="18"/>
                <w:szCs w:val="18"/>
                <w:u w:val="single"/>
              </w:rPr>
              <w:t>Non-chelated trace element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E82E6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E0B221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1E9080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9A69A6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26AACF17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B470AB" w14:textId="7D16B45B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HC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531FEC" w14:textId="24ECBCED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0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C655F" w14:textId="4DC337E5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0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C9AFAD" w14:textId="32BB238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2.5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65423B" w14:textId="34DB5206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0.1</w:t>
            </w:r>
          </w:p>
        </w:tc>
      </w:tr>
      <w:tr w:rsidR="00936856" w:rsidRPr="00CE3B48" w14:paraId="389D8B20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D7705D" w14:textId="0FA737B5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H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3</w:t>
            </w:r>
            <w:r w:rsidRPr="00CE3B48">
              <w:rPr>
                <w:rFonts w:ascii="Source Sans 3" w:hAnsi="Source Sans 3"/>
                <w:sz w:val="18"/>
                <w:szCs w:val="18"/>
              </w:rPr>
              <w:t>BO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FE4C71" w14:textId="0EC25CC6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76EC8" w14:textId="277AD68A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1D66E" w14:textId="071379D4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C29D4" w14:textId="5CE6708B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</w:tr>
      <w:tr w:rsidR="00936856" w:rsidRPr="00CE3B48" w14:paraId="55FAA79D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EF0DB0" w14:textId="2FEE245C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MnCl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 xml:space="preserve"> 4H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>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ECE239" w14:textId="04FB6EBE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F4A8C" w14:textId="2E8541C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BAC49" w14:textId="11356D92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D34AE" w14:textId="0F785F76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</w:tr>
      <w:tr w:rsidR="00936856" w:rsidRPr="00CE3B48" w14:paraId="7319ED19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FD18EA" w14:textId="14EE57ED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CoCl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 xml:space="preserve"> 6H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>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18B8C" w14:textId="7D5B0C1E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8</w:t>
            </w:r>
            <w:r w:rsidRPr="00CE3B48">
              <w:rPr>
                <w:rFonts w:ascii="Source Sans 3" w:hAnsi="Source Sans 3"/>
                <w:sz w:val="18"/>
                <w:szCs w:val="18"/>
              </w:rPr>
              <w:t>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338B9" w14:textId="49393A5F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8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E3FA42" w14:textId="49B92C51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8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0482C8" w14:textId="17F2F8FA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8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</w:tr>
      <w:tr w:rsidR="00936856" w:rsidRPr="00CE3B48" w14:paraId="592AC74C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9CBFF" w14:textId="540CAD97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NiCl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 xml:space="preserve"> 6H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>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03CF7A" w14:textId="4A20FCFD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</w:t>
            </w:r>
            <w:r w:rsidRPr="00CE3B48">
              <w:rPr>
                <w:rFonts w:ascii="Source Sans 3" w:hAnsi="Source Sans 3"/>
                <w:sz w:val="18"/>
                <w:szCs w:val="18"/>
              </w:rPr>
              <w:t>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3B4CFE" w14:textId="33812880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0585A9" w14:textId="5FE5F4B1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E598FB" w14:textId="5F4650C1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</w:tr>
      <w:tr w:rsidR="00936856" w:rsidRPr="00CE3B48" w14:paraId="0B943207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2CA0F3" w14:textId="1604A8D4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ZnSO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4</w:t>
            </w:r>
            <w:r w:rsidRPr="00CE3B48">
              <w:rPr>
                <w:rFonts w:ascii="Source Sans 3" w:hAnsi="Source Sans 3"/>
                <w:sz w:val="18"/>
                <w:szCs w:val="18"/>
              </w:rPr>
              <w:t xml:space="preserve"> 7H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>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276B29" w14:textId="6E965A63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46D86A" w14:textId="7CFB961B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E93026" w14:textId="13E91F44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E9133F" w14:textId="2794F653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</w:tr>
      <w:tr w:rsidR="00936856" w:rsidRPr="00CE3B48" w14:paraId="2FA80407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4FFDB9" w14:textId="1284C6FA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Na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>Mo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7</w:t>
            </w:r>
            <w:r w:rsidRPr="00CE3B48">
              <w:rPr>
                <w:rFonts w:ascii="Source Sans 3" w:hAnsi="Source Sans 3"/>
                <w:sz w:val="18"/>
                <w:szCs w:val="18"/>
              </w:rPr>
              <w:t>O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4</w:t>
            </w:r>
            <w:r w:rsidRPr="00CE3B48">
              <w:rPr>
                <w:rFonts w:ascii="Source Sans 3" w:hAnsi="Source Sans 3"/>
                <w:sz w:val="18"/>
                <w:szCs w:val="18"/>
              </w:rPr>
              <w:t xml:space="preserve"> 4H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>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C5917A" w14:textId="3E4DE68B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</w:t>
            </w:r>
            <w:r w:rsidRPr="00CE3B48">
              <w:rPr>
                <w:rFonts w:ascii="Source Sans 3" w:hAnsi="Source Sans 3"/>
                <w:sz w:val="18"/>
                <w:szCs w:val="18"/>
              </w:rPr>
              <w:t>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6AC50C" w14:textId="5ABA8151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161B06" w14:textId="2E78405B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17A1D4" w14:textId="18BA8B72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</w:tr>
      <w:tr w:rsidR="00936856" w:rsidRPr="00CE3B48" w14:paraId="5F6CD34B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AF5B5B" w14:textId="2F8F6B68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(NH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4</w:t>
            </w:r>
            <w:r w:rsidRPr="00CE3B48">
              <w:rPr>
                <w:rFonts w:ascii="Source Sans 3" w:hAnsi="Source Sans 3"/>
                <w:sz w:val="18"/>
                <w:szCs w:val="18"/>
              </w:rPr>
              <w:t>)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6</w:t>
            </w:r>
            <w:r w:rsidRPr="00CE3B48">
              <w:rPr>
                <w:rFonts w:ascii="Source Sans 3" w:hAnsi="Source Sans 3"/>
                <w:sz w:val="18"/>
                <w:szCs w:val="18"/>
              </w:rPr>
              <w:t xml:space="preserve"> Mo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7</w:t>
            </w:r>
            <w:r w:rsidRPr="00CE3B48">
              <w:rPr>
                <w:rFonts w:ascii="Source Sans 3" w:hAnsi="Source Sans 3"/>
                <w:sz w:val="18"/>
                <w:szCs w:val="18"/>
              </w:rPr>
              <w:t>O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4</w:t>
            </w:r>
            <w:r w:rsidRPr="00CE3B48">
              <w:rPr>
                <w:rFonts w:ascii="Source Sans 3" w:hAnsi="Source Sans 3"/>
                <w:sz w:val="18"/>
                <w:szCs w:val="18"/>
              </w:rPr>
              <w:t xml:space="preserve"> 4H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>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509197" w14:textId="4D9247CC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E3E66" w14:textId="3FFFF5D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DCA24C" w14:textId="7566A1B8" w:rsidR="008F0930" w:rsidRPr="00CE3B48" w:rsidRDefault="008F0930" w:rsidP="008F0930">
            <w:pPr>
              <w:jc w:val="center"/>
              <w:rPr>
                <w:rFonts w:ascii="Source Sans 3" w:hAnsi="Source Sans 3"/>
                <w:b/>
                <w:bCs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2.9</w:t>
            </w:r>
            <w:r w:rsidRPr="00CE3B48">
              <w:rPr>
                <w:rFonts w:ascii="Source Sans 3" w:hAnsi="Source Sans 3"/>
                <w:sz w:val="18"/>
                <w:szCs w:val="18"/>
              </w:rPr>
              <w:t>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B363F" w14:textId="47845E38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</w:tr>
      <w:tr w:rsidR="00936856" w:rsidRPr="00CE3B48" w14:paraId="1D4C8671" w14:textId="77777777" w:rsidTr="00936856">
        <w:trPr>
          <w:trHeight w:val="227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2DE3A" w14:textId="44996A24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CuCl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 xml:space="preserve"> H</w:t>
            </w:r>
            <w:r w:rsidRPr="00CE3B48">
              <w:rPr>
                <w:rFonts w:ascii="Source Sans 3" w:hAnsi="Source Sans 3"/>
                <w:sz w:val="18"/>
                <w:szCs w:val="18"/>
                <w:vertAlign w:val="subscript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>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44C2F" w14:textId="322DB26F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4</w:t>
            </w:r>
            <w:r w:rsidRPr="00CE3B48">
              <w:rPr>
                <w:rFonts w:ascii="Source Sans 3" w:hAnsi="Source Sans 3"/>
                <w:sz w:val="18"/>
                <w:szCs w:val="18"/>
              </w:rPr>
              <w:t>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B7D52" w14:textId="598704C8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4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368E3" w14:textId="088BD9C9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4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BABDA" w14:textId="3C1F60F6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4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5</w:t>
            </w:r>
          </w:p>
        </w:tc>
      </w:tr>
      <w:tr w:rsidR="00936856" w:rsidRPr="00CE3B48" w14:paraId="493EE01D" w14:textId="77777777" w:rsidTr="00936856">
        <w:trPr>
          <w:trHeight w:val="227"/>
        </w:trPr>
        <w:tc>
          <w:tcPr>
            <w:tcW w:w="266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BCE5207" w14:textId="42709DC3" w:rsidR="008F0930" w:rsidRPr="00CE3B48" w:rsidRDefault="008F0930" w:rsidP="008F0930">
            <w:pPr>
              <w:rPr>
                <w:rFonts w:ascii="Source Sans 3" w:hAnsi="Source Sans 3"/>
                <w:b/>
                <w:bCs/>
                <w:sz w:val="18"/>
                <w:szCs w:val="18"/>
                <w:u w:val="single"/>
              </w:rPr>
            </w:pPr>
            <w:r w:rsidRPr="00CE3B48">
              <w:rPr>
                <w:rFonts w:ascii="Source Sans 3" w:hAnsi="Source Sans 3"/>
                <w:b/>
                <w:bCs/>
                <w:sz w:val="18"/>
                <w:szCs w:val="18"/>
                <w:u w:val="single"/>
              </w:rPr>
              <w:t>Vitamins [filtered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2D9A21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7EB7AF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598A4C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71B314B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786B6648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0C289886" w14:textId="39F5F474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  <w:u w:val="single"/>
              </w:rPr>
            </w:pPr>
            <w:r w:rsidRPr="00CE3B48">
              <w:rPr>
                <w:rFonts w:ascii="Source Sans 3" w:hAnsi="Source Sans 3"/>
                <w:sz w:val="18"/>
                <w:szCs w:val="18"/>
                <w:u w:val="single"/>
              </w:rPr>
              <w:t>Vitamin solu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6FF3F2" w14:textId="41FA6FCD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E4549" w14:textId="3F9FD534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E4C819" w14:textId="71C2FB89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</w:tcBorders>
          </w:tcPr>
          <w:p w14:paraId="7BDD6B54" w14:textId="6038BA31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</w:tr>
      <w:tr w:rsidR="00936856" w:rsidRPr="00CE3B48" w14:paraId="4AE381AC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4B3FC03B" w14:textId="2306969B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Bioti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BE7CCF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C70830" w14:textId="107818C2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8</w:t>
            </w:r>
            <w:r w:rsidRPr="00CE3B48">
              <w:rPr>
                <w:rFonts w:ascii="Source Sans 3" w:hAnsi="Source Sans 3"/>
                <w:sz w:val="18"/>
                <w:szCs w:val="18"/>
              </w:rPr>
              <w:t>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1DE00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</w:tcBorders>
          </w:tcPr>
          <w:p w14:paraId="45FE6131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0FB8BD7F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14F27A67" w14:textId="6C93E6B7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Folic aci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E8FDE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F2184F" w14:textId="302562B5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B4E50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</w:tcBorders>
          </w:tcPr>
          <w:p w14:paraId="64183511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6DF3C5F9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3D4A6F54" w14:textId="001C1ED6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proofErr w:type="spellStart"/>
            <w:r w:rsidRPr="00CE3B48">
              <w:rPr>
                <w:rFonts w:ascii="Source Sans 3" w:hAnsi="Source Sans 3"/>
                <w:sz w:val="18"/>
                <w:szCs w:val="18"/>
              </w:rPr>
              <w:t>Pyrodoxine</w:t>
            </w:r>
            <w:proofErr w:type="spellEnd"/>
            <w:r w:rsidRPr="00CE3B48">
              <w:rPr>
                <w:rFonts w:ascii="Source Sans 3" w:hAnsi="Source Sans 3"/>
                <w:sz w:val="18"/>
                <w:szCs w:val="18"/>
              </w:rPr>
              <w:t xml:space="preserve"> HC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9DBA36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FD9B83" w14:textId="680EB108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4.</w:t>
            </w:r>
            <w:r w:rsidRPr="00CE3B48">
              <w:rPr>
                <w:rFonts w:ascii="Source Sans 3" w:hAnsi="Source Sans 3"/>
                <w:sz w:val="18"/>
                <w:szCs w:val="18"/>
              </w:rPr>
              <w:t>8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43A7A9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</w:tcBorders>
          </w:tcPr>
          <w:p w14:paraId="6683EBA3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1D57616A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3BFEC1AA" w14:textId="007E52EF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Thiamine HC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58794A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1E040" w14:textId="24E7D085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</w:t>
            </w:r>
            <w:r w:rsidRPr="00CE3B48">
              <w:rPr>
                <w:rFonts w:ascii="Source Sans 3" w:hAnsi="Source Sans 3"/>
                <w:sz w:val="18"/>
                <w:szCs w:val="18"/>
              </w:rPr>
              <w:t>.4</w:t>
            </w:r>
            <w:r w:rsidRPr="00CE3B48">
              <w:rPr>
                <w:rFonts w:ascii="Source Sans 3" w:hAnsi="Source Sans 3"/>
                <w:sz w:val="18"/>
                <w:szCs w:val="18"/>
              </w:rPr>
              <w:t>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4E553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</w:tcBorders>
          </w:tcPr>
          <w:p w14:paraId="7B8E4E1B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484D4C36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3C40DFDF" w14:textId="7763E6F4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Riboflavi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D948FA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165ED" w14:textId="073141D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3</w:t>
            </w:r>
            <w:r w:rsidRPr="00CE3B48">
              <w:rPr>
                <w:rFonts w:ascii="Source Sans 3" w:hAnsi="Source Sans 3"/>
                <w:sz w:val="18"/>
                <w:szCs w:val="18"/>
              </w:rPr>
              <w:t>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401D67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</w:tcBorders>
          </w:tcPr>
          <w:p w14:paraId="57B4A5E6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7767E857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58717D6C" w14:textId="346F5023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Nicotinic aci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E56EDB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A7A23" w14:textId="244BC193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4</w:t>
            </w:r>
            <w:r w:rsidRPr="00CE3B48">
              <w:rPr>
                <w:rFonts w:ascii="Source Sans 3" w:hAnsi="Source Sans 3"/>
                <w:sz w:val="18"/>
                <w:szCs w:val="18"/>
              </w:rPr>
              <w:t>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C5B7F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</w:tcBorders>
          </w:tcPr>
          <w:p w14:paraId="5B9ED540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7B5001BB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6849479E" w14:textId="69BB6963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 xml:space="preserve">DL </w:t>
            </w:r>
            <w:proofErr w:type="spellStart"/>
            <w:r w:rsidRPr="00CE3B48">
              <w:rPr>
                <w:rFonts w:ascii="Source Sans 3" w:hAnsi="Source Sans 3"/>
                <w:sz w:val="18"/>
                <w:szCs w:val="18"/>
              </w:rPr>
              <w:t>Panthothenic</w:t>
            </w:r>
            <w:proofErr w:type="spellEnd"/>
            <w:r w:rsidRPr="00CE3B48">
              <w:rPr>
                <w:rFonts w:ascii="Source Sans 3" w:hAnsi="Source Sans 3"/>
                <w:sz w:val="18"/>
                <w:szCs w:val="18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D5588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D73A24" w14:textId="760838B9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2</w:t>
            </w:r>
            <w:r w:rsidRPr="00CE3B48">
              <w:rPr>
                <w:rFonts w:ascii="Source Sans 3" w:hAnsi="Source Sans 3"/>
                <w:sz w:val="18"/>
                <w:szCs w:val="18"/>
              </w:rPr>
              <w:t>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E5AF4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</w:tcBorders>
          </w:tcPr>
          <w:p w14:paraId="4B5447B7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28B6E7DE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475F635C" w14:textId="2CF3271C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p-aminobenzoic aci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73A726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E037C5" w14:textId="3E0BDE7A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3.6</w:t>
            </w:r>
            <w:r w:rsidRPr="00CE3B48">
              <w:rPr>
                <w:rFonts w:ascii="Source Sans 3" w:hAnsi="Source Sans 3"/>
                <w:sz w:val="18"/>
                <w:szCs w:val="18"/>
              </w:rPr>
              <w:t>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C847AD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</w:tcBorders>
          </w:tcPr>
          <w:p w14:paraId="1E7279C9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1D186452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0BE9F872" w14:textId="2891D2F4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Choline chlorid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ECDF81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472EE4" w14:textId="7BEB5391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4</w:t>
            </w:r>
            <w:r w:rsidRPr="00CE3B48">
              <w:rPr>
                <w:rFonts w:ascii="Source Sans 3" w:hAnsi="Source Sans 3"/>
                <w:sz w:val="18"/>
                <w:szCs w:val="18"/>
              </w:rPr>
              <w:t>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ECCE9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</w:tcBorders>
          </w:tcPr>
          <w:p w14:paraId="4667F46A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47058920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BCD6126" w14:textId="00D24B10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Vitamin B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4D3F6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44016" w14:textId="4876EA39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7.3</w:t>
            </w:r>
            <w:r w:rsidRPr="00CE3B48">
              <w:rPr>
                <w:rFonts w:ascii="Source Sans 3" w:hAnsi="Source Sans 3"/>
                <w:sz w:val="18"/>
                <w:szCs w:val="18"/>
              </w:rPr>
              <w:t>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B5CEB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6585D71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5CDFC3D3" w14:textId="77777777" w:rsidTr="00936856">
        <w:trPr>
          <w:trHeight w:val="227"/>
        </w:trPr>
        <w:tc>
          <w:tcPr>
            <w:tcW w:w="2660" w:type="dxa"/>
            <w:tcBorders>
              <w:bottom w:val="nil"/>
              <w:right w:val="single" w:sz="4" w:space="0" w:color="auto"/>
            </w:tcBorders>
          </w:tcPr>
          <w:p w14:paraId="3A6A58A2" w14:textId="275E654A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  <w:u w:val="single"/>
              </w:rPr>
            </w:pPr>
            <w:r w:rsidRPr="00CE3B48">
              <w:rPr>
                <w:rFonts w:ascii="Source Sans 3" w:hAnsi="Source Sans 3"/>
                <w:sz w:val="18"/>
                <w:szCs w:val="18"/>
                <w:u w:val="single"/>
              </w:rPr>
              <w:t>Antibiotics [filtered]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CD707AF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04E8D55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090B7AA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left w:val="single" w:sz="4" w:space="0" w:color="auto"/>
              <w:bottom w:val="nil"/>
            </w:tcBorders>
          </w:tcPr>
          <w:p w14:paraId="2AE2E108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1A6C9FC6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F686047" w14:textId="49F0F40C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Kanamycin (</w:t>
            </w:r>
            <w:proofErr w:type="gramStart"/>
            <w:r w:rsidRPr="00CE3B48">
              <w:rPr>
                <w:rFonts w:ascii="Source Sans 3" w:hAnsi="Source Sans 3"/>
                <w:sz w:val="18"/>
                <w:szCs w:val="18"/>
              </w:rPr>
              <w:t>µg</w:t>
            </w:r>
            <w:proofErr w:type="gramEnd"/>
            <w:r w:rsidRPr="00CE3B48">
              <w:rPr>
                <w:rFonts w:ascii="Source Sans 3" w:hAnsi="Source Sans 3"/>
                <w:sz w:val="18"/>
                <w:szCs w:val="18"/>
              </w:rPr>
              <w:t>/ml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2497A" w14:textId="36682F7C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8.5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 xml:space="preserve">-2 </w:t>
            </w:r>
            <w:r w:rsidRPr="00CE3B48">
              <w:rPr>
                <w:rFonts w:ascii="Source Sans 3" w:hAnsi="Source Sans 3"/>
                <w:sz w:val="18"/>
                <w:szCs w:val="18"/>
              </w:rPr>
              <w:t>(5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9A450" w14:textId="0AF4EDB9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8.5</w:t>
            </w:r>
            <w:r w:rsidRPr="00CE3B48">
              <w:rPr>
                <w:rFonts w:ascii="Source Sans 3" w:hAnsi="Source Sans 3"/>
                <w:sz w:val="18"/>
                <w:szCs w:val="18"/>
              </w:rPr>
              <w:t>*10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>-</w:t>
            </w:r>
            <w:r w:rsidRPr="00CE3B48">
              <w:rPr>
                <w:rFonts w:ascii="Source Sans 3" w:hAnsi="Source Sans 3"/>
                <w:sz w:val="18"/>
                <w:szCs w:val="18"/>
                <w:vertAlign w:val="superscript"/>
              </w:rPr>
              <w:t xml:space="preserve">2 </w:t>
            </w:r>
            <w:r w:rsidRPr="00CE3B48">
              <w:rPr>
                <w:rFonts w:ascii="Source Sans 3" w:hAnsi="Source Sans 3"/>
                <w:sz w:val="18"/>
                <w:szCs w:val="18"/>
              </w:rPr>
              <w:t>(5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1667A" w14:textId="55F27020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7F55938" w14:textId="50C471C9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</w:tr>
      <w:tr w:rsidR="00936856" w:rsidRPr="00CE3B48" w14:paraId="7172F4B0" w14:textId="77777777" w:rsidTr="00936856">
        <w:trPr>
          <w:trHeight w:val="227"/>
        </w:trPr>
        <w:tc>
          <w:tcPr>
            <w:tcW w:w="2660" w:type="dxa"/>
            <w:tcBorders>
              <w:bottom w:val="nil"/>
              <w:right w:val="single" w:sz="4" w:space="0" w:color="auto"/>
            </w:tcBorders>
          </w:tcPr>
          <w:p w14:paraId="543A2E18" w14:textId="4498FA05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  <w:u w:val="single"/>
              </w:rPr>
            </w:pPr>
            <w:r w:rsidRPr="00CE3B48">
              <w:rPr>
                <w:rFonts w:ascii="Source Sans 3" w:hAnsi="Source Sans 3"/>
                <w:sz w:val="18"/>
                <w:szCs w:val="18"/>
                <w:u w:val="single"/>
              </w:rPr>
              <w:t>Other [filtered]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7072D47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960DF79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46A0744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  <w:tc>
          <w:tcPr>
            <w:tcW w:w="3322" w:type="dxa"/>
            <w:tcBorders>
              <w:left w:val="single" w:sz="4" w:space="0" w:color="auto"/>
              <w:bottom w:val="nil"/>
            </w:tcBorders>
          </w:tcPr>
          <w:p w14:paraId="12A57B2C" w14:textId="77777777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</w:p>
        </w:tc>
      </w:tr>
      <w:tr w:rsidR="00936856" w:rsidRPr="00CE3B48" w14:paraId="543E693E" w14:textId="77777777" w:rsidTr="00936856">
        <w:trPr>
          <w:trHeight w:val="227"/>
        </w:trPr>
        <w:tc>
          <w:tcPr>
            <w:tcW w:w="2660" w:type="dxa"/>
            <w:tcBorders>
              <w:top w:val="nil"/>
              <w:bottom w:val="nil"/>
              <w:right w:val="single" w:sz="4" w:space="0" w:color="auto"/>
            </w:tcBorders>
          </w:tcPr>
          <w:p w14:paraId="6221FC7F" w14:textId="1218201F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Na-pyruva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E07804" w14:textId="1B4E1705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691029" w14:textId="1DD5DCFB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9DE584" w14:textId="308B4B92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</w:tcBorders>
          </w:tcPr>
          <w:p w14:paraId="437AACA7" w14:textId="6ADEF754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</w:tr>
      <w:tr w:rsidR="00936856" w:rsidRPr="00CE3B48" w14:paraId="77B19B66" w14:textId="77777777" w:rsidTr="00936856">
        <w:trPr>
          <w:trHeight w:val="227"/>
        </w:trPr>
        <w:tc>
          <w:tcPr>
            <w:tcW w:w="2660" w:type="dxa"/>
            <w:tcBorders>
              <w:top w:val="nil"/>
              <w:right w:val="single" w:sz="4" w:space="0" w:color="auto"/>
            </w:tcBorders>
          </w:tcPr>
          <w:p w14:paraId="795862E9" w14:textId="79186755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KH2PO4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ED77A5B" w14:textId="06C342D0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B7DDCAF" w14:textId="0BE6CB41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688076E" w14:textId="30103E1A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</w:tcBorders>
          </w:tcPr>
          <w:p w14:paraId="0B91E958" w14:textId="6EC2247A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2.29</w:t>
            </w:r>
          </w:p>
        </w:tc>
      </w:tr>
      <w:tr w:rsidR="008F0930" w:rsidRPr="00CE3B48" w14:paraId="03B4C9C6" w14:textId="77777777" w:rsidTr="00CE3B48">
        <w:trPr>
          <w:trHeight w:val="227"/>
        </w:trPr>
        <w:tc>
          <w:tcPr>
            <w:tcW w:w="10234" w:type="dxa"/>
            <w:gridSpan w:val="5"/>
          </w:tcPr>
          <w:p w14:paraId="3B09D81E" w14:textId="021F8ACA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Growth conditions &amp; transfer criteria</w:t>
            </w:r>
          </w:p>
        </w:tc>
      </w:tr>
      <w:tr w:rsidR="00936856" w:rsidRPr="00CE3B48" w14:paraId="49BC2C56" w14:textId="77777777" w:rsidTr="00936856">
        <w:trPr>
          <w:trHeight w:val="227"/>
        </w:trPr>
        <w:tc>
          <w:tcPr>
            <w:tcW w:w="2660" w:type="dxa"/>
          </w:tcPr>
          <w:p w14:paraId="49AD605C" w14:textId="3A6CDC4C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Temperature [°C]</w:t>
            </w:r>
          </w:p>
        </w:tc>
        <w:tc>
          <w:tcPr>
            <w:tcW w:w="1417" w:type="dxa"/>
            <w:tcBorders>
              <w:bottom w:val="nil"/>
              <w:right w:val="single" w:sz="4" w:space="0" w:color="auto"/>
            </w:tcBorders>
          </w:tcPr>
          <w:p w14:paraId="1B568270" w14:textId="3C95C773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42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0D6D46F" w14:textId="0BEDB0FA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A086AF" w14:textId="18B7B4CA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35</w:t>
            </w:r>
          </w:p>
        </w:tc>
        <w:tc>
          <w:tcPr>
            <w:tcW w:w="3322" w:type="dxa"/>
            <w:tcBorders>
              <w:left w:val="single" w:sz="4" w:space="0" w:color="auto"/>
              <w:bottom w:val="nil"/>
            </w:tcBorders>
          </w:tcPr>
          <w:p w14:paraId="255BB1AE" w14:textId="3254EC15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28</w:t>
            </w:r>
          </w:p>
        </w:tc>
      </w:tr>
      <w:tr w:rsidR="00936856" w:rsidRPr="00CE3B48" w14:paraId="45943103" w14:textId="77777777" w:rsidTr="00936856">
        <w:trPr>
          <w:trHeight w:val="227"/>
        </w:trPr>
        <w:tc>
          <w:tcPr>
            <w:tcW w:w="2660" w:type="dxa"/>
          </w:tcPr>
          <w:p w14:paraId="52FDCE0F" w14:textId="63C19AF5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Shaking [rpm]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6DD70816" w14:textId="17DA7CFD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8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5E30BF" w14:textId="0CDB4185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80F9DC" w14:textId="526D3533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</w:tcBorders>
          </w:tcPr>
          <w:p w14:paraId="5BFE4B1B" w14:textId="429ED3F9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-</w:t>
            </w:r>
          </w:p>
        </w:tc>
      </w:tr>
      <w:tr w:rsidR="00936856" w:rsidRPr="00CE3B48" w14:paraId="69F5BFD5" w14:textId="77777777" w:rsidTr="00936856">
        <w:trPr>
          <w:trHeight w:val="227"/>
        </w:trPr>
        <w:tc>
          <w:tcPr>
            <w:tcW w:w="2660" w:type="dxa"/>
          </w:tcPr>
          <w:p w14:paraId="612910A3" w14:textId="2FC3E51F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Stock inoculation [%v/v]</w:t>
            </w:r>
          </w:p>
        </w:tc>
        <w:tc>
          <w:tcPr>
            <w:tcW w:w="1417" w:type="dxa"/>
            <w:tcBorders>
              <w:top w:val="nil"/>
              <w:bottom w:val="nil"/>
              <w:right w:val="single" w:sz="4" w:space="0" w:color="auto"/>
            </w:tcBorders>
          </w:tcPr>
          <w:p w14:paraId="7F70212A" w14:textId="6C74B6E9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0.2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B5544D" w14:textId="549A064C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6FD42E" w14:textId="33F082FA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2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nil"/>
            </w:tcBorders>
          </w:tcPr>
          <w:p w14:paraId="4B2BCA1E" w14:textId="2CDD83D8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5</w:t>
            </w:r>
          </w:p>
        </w:tc>
      </w:tr>
      <w:tr w:rsidR="00936856" w:rsidRPr="00CE3B48" w14:paraId="7E3FDF34" w14:textId="77777777" w:rsidTr="00936856">
        <w:trPr>
          <w:trHeight w:val="227"/>
        </w:trPr>
        <w:tc>
          <w:tcPr>
            <w:tcW w:w="2660" w:type="dxa"/>
          </w:tcPr>
          <w:p w14:paraId="13CD2D8A" w14:textId="6BF09350" w:rsidR="008F0930" w:rsidRPr="00CE3B48" w:rsidRDefault="008F0930" w:rsidP="008F0930">
            <w:pPr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Nitrite at transfer [mM]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158D4D5" w14:textId="1CD43C45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2-1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9D715" w14:textId="4236F198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1.2-1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D0317" w14:textId="3F4A9BF9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0.15-0.25</w:t>
            </w:r>
          </w:p>
        </w:tc>
        <w:tc>
          <w:tcPr>
            <w:tcW w:w="332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9C679E" w14:textId="7E889765" w:rsidR="008F0930" w:rsidRPr="00CE3B48" w:rsidRDefault="008F0930" w:rsidP="008F0930">
            <w:pPr>
              <w:jc w:val="center"/>
              <w:rPr>
                <w:rFonts w:ascii="Source Sans 3" w:hAnsi="Source Sans 3"/>
                <w:sz w:val="18"/>
                <w:szCs w:val="18"/>
              </w:rPr>
            </w:pPr>
            <w:r w:rsidRPr="00CE3B48">
              <w:rPr>
                <w:rFonts w:ascii="Source Sans 3" w:hAnsi="Source Sans 3"/>
                <w:sz w:val="18"/>
                <w:szCs w:val="18"/>
              </w:rPr>
              <w:t>0.5-0.8</w:t>
            </w:r>
          </w:p>
        </w:tc>
      </w:tr>
    </w:tbl>
    <w:p w14:paraId="4A167A87" w14:textId="05BD1237" w:rsidR="007D5B60" w:rsidRPr="00CE3B48" w:rsidRDefault="00CE3B48">
      <w:pPr>
        <w:rPr>
          <w:rFonts w:ascii="Source Sans 3" w:hAnsi="Source Sans 3"/>
          <w:sz w:val="18"/>
          <w:szCs w:val="18"/>
        </w:rPr>
      </w:pPr>
      <w:r w:rsidRPr="00CE3B48">
        <w:rPr>
          <w:rFonts w:ascii="Source Sans 3" w:hAnsi="Source Sans 3"/>
          <w:sz w:val="18"/>
          <w:szCs w:val="18"/>
        </w:rPr>
        <w:t xml:space="preserve">* </w:t>
      </w:r>
      <w:r w:rsidRPr="00CE3B48">
        <w:rPr>
          <w:rFonts w:ascii="Source Sans 3" w:hAnsi="Source Sans 3"/>
          <w:sz w:val="18"/>
          <w:szCs w:val="18"/>
        </w:rPr>
        <w:t>KH</w:t>
      </w:r>
      <w:r w:rsidRPr="00CE3B48">
        <w:rPr>
          <w:rFonts w:ascii="Source Sans 3" w:hAnsi="Source Sans 3"/>
          <w:sz w:val="18"/>
          <w:szCs w:val="18"/>
          <w:vertAlign w:val="subscript"/>
        </w:rPr>
        <w:t>2</w:t>
      </w:r>
      <w:r w:rsidRPr="00CE3B48">
        <w:rPr>
          <w:rFonts w:ascii="Source Sans 3" w:hAnsi="Source Sans 3"/>
          <w:sz w:val="18"/>
          <w:szCs w:val="18"/>
        </w:rPr>
        <w:t>PO</w:t>
      </w:r>
      <w:r w:rsidRPr="00CE3B48">
        <w:rPr>
          <w:rFonts w:ascii="Source Sans 3" w:hAnsi="Source Sans 3"/>
          <w:sz w:val="18"/>
          <w:szCs w:val="18"/>
          <w:vertAlign w:val="subscript"/>
        </w:rPr>
        <w:t>4</w:t>
      </w:r>
      <w:r w:rsidRPr="00CE3B48">
        <w:rPr>
          <w:rFonts w:ascii="Source Sans 3" w:hAnsi="Source Sans 3"/>
          <w:sz w:val="18"/>
          <w:szCs w:val="18"/>
          <w:vertAlign w:val="subscript"/>
        </w:rPr>
        <w:t xml:space="preserve"> </w:t>
      </w:r>
      <w:r w:rsidRPr="00CE3B48">
        <w:rPr>
          <w:rFonts w:ascii="Source Sans 3" w:hAnsi="Source Sans 3"/>
          <w:sz w:val="18"/>
          <w:szCs w:val="18"/>
        </w:rPr>
        <w:t>was sterile filtered and added separately for marine AOA strains</w:t>
      </w:r>
    </w:p>
    <w:sectPr w:rsidR="007D5B60" w:rsidRPr="00CE3B48" w:rsidSect="00976E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ource Sans 3">
    <w:panose1 w:val="020B0303030403020204"/>
    <w:charset w:val="00"/>
    <w:family w:val="swiss"/>
    <w:pitch w:val="variable"/>
    <w:sig w:usb0="E00002FF" w:usb1="00002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D97ADD"/>
    <w:multiLevelType w:val="multilevel"/>
    <w:tmpl w:val="910032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B9D4D07"/>
    <w:multiLevelType w:val="multilevel"/>
    <w:tmpl w:val="834C79C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330793192">
    <w:abstractNumId w:val="1"/>
  </w:num>
  <w:num w:numId="2" w16cid:durableId="2127844746">
    <w:abstractNumId w:val="1"/>
  </w:num>
  <w:num w:numId="3" w16cid:durableId="2117753810">
    <w:abstractNumId w:val="1"/>
  </w:num>
  <w:num w:numId="4" w16cid:durableId="572130271">
    <w:abstractNumId w:val="1"/>
  </w:num>
  <w:num w:numId="5" w16cid:durableId="2099397180">
    <w:abstractNumId w:val="1"/>
  </w:num>
  <w:num w:numId="6" w16cid:durableId="12803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1D1"/>
    <w:rsid w:val="0006341C"/>
    <w:rsid w:val="0012540A"/>
    <w:rsid w:val="001614B0"/>
    <w:rsid w:val="00180F0C"/>
    <w:rsid w:val="00321ACF"/>
    <w:rsid w:val="00327573"/>
    <w:rsid w:val="0035017A"/>
    <w:rsid w:val="004F0D53"/>
    <w:rsid w:val="006B2899"/>
    <w:rsid w:val="007D5B60"/>
    <w:rsid w:val="00822AB3"/>
    <w:rsid w:val="008A2D25"/>
    <w:rsid w:val="008F0930"/>
    <w:rsid w:val="00936856"/>
    <w:rsid w:val="00976E5D"/>
    <w:rsid w:val="00993E39"/>
    <w:rsid w:val="00A031D1"/>
    <w:rsid w:val="00B66E82"/>
    <w:rsid w:val="00B952A3"/>
    <w:rsid w:val="00CE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FE189"/>
  <w15:chartTrackingRefBased/>
  <w15:docId w15:val="{CB16A5A8-38D3-43D7-A727-3DE94FC84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540A"/>
    <w:pPr>
      <w:keepNext/>
      <w:keepLines/>
      <w:numPr>
        <w:numId w:val="5"/>
      </w:numPr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40A"/>
    <w:pPr>
      <w:keepNext/>
      <w:keepLines/>
      <w:numPr>
        <w:ilvl w:val="1"/>
        <w:numId w:val="5"/>
      </w:numPr>
      <w:spacing w:before="40" w:after="0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2540A"/>
    <w:pPr>
      <w:keepNext/>
      <w:keepLines/>
      <w:numPr>
        <w:ilvl w:val="2"/>
        <w:numId w:val="6"/>
      </w:numPr>
      <w:spacing w:before="40" w:after="0"/>
      <w:ind w:left="720"/>
      <w:outlineLvl w:val="2"/>
    </w:pPr>
    <w:rPr>
      <w:rFonts w:asciiTheme="majorHAnsi" w:eastAsiaTheme="majorEastAsia" w:hAnsiTheme="majorHAnsi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1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1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1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1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1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1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ONE">
    <w:name w:val="Heading ONE"/>
    <w:basedOn w:val="Heading1"/>
    <w:link w:val="HeadingONEChar"/>
    <w:autoRedefine/>
    <w:qFormat/>
    <w:rsid w:val="0012540A"/>
    <w:pPr>
      <w:numPr>
        <w:numId w:val="0"/>
      </w:numPr>
      <w:spacing w:line="360" w:lineRule="auto"/>
      <w:ind w:left="432" w:hanging="432"/>
      <w:jc w:val="both"/>
    </w:pPr>
    <w:rPr>
      <w:b w:val="0"/>
      <w:bCs/>
    </w:rPr>
  </w:style>
  <w:style w:type="character" w:customStyle="1" w:styleId="HeadingONEChar">
    <w:name w:val="Heading ONE Char"/>
    <w:basedOn w:val="Heading1Char"/>
    <w:link w:val="HeadingONE"/>
    <w:rsid w:val="0012540A"/>
    <w:rPr>
      <w:rFonts w:asciiTheme="majorHAnsi" w:eastAsiaTheme="majorEastAsia" w:hAnsiTheme="majorHAnsi" w:cstheme="majorBidi"/>
      <w:b w:val="0"/>
      <w:bCs/>
      <w:sz w:val="24"/>
      <w:szCs w:val="32"/>
      <w:u w:val="single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2540A"/>
    <w:rPr>
      <w:rFonts w:asciiTheme="majorHAnsi" w:eastAsiaTheme="majorEastAsia" w:hAnsiTheme="majorHAnsi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40A"/>
    <w:rPr>
      <w:rFonts w:asciiTheme="majorHAnsi" w:eastAsiaTheme="majorEastAsia" w:hAnsiTheme="majorHAnsi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2540A"/>
    <w:rPr>
      <w:rFonts w:asciiTheme="majorHAnsi" w:eastAsiaTheme="majorEastAsia" w:hAnsiTheme="majorHAnsi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1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1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1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1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1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1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1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1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1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1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1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1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1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1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1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1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3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Dreer</dc:creator>
  <cp:keywords/>
  <dc:description/>
  <cp:lastModifiedBy>Maximilian Dreer</cp:lastModifiedBy>
  <cp:revision>1</cp:revision>
  <dcterms:created xsi:type="dcterms:W3CDTF">2024-10-30T10:07:00Z</dcterms:created>
  <dcterms:modified xsi:type="dcterms:W3CDTF">2024-10-30T15:01:00Z</dcterms:modified>
</cp:coreProperties>
</file>